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color w:val="auto"/>
          <w:sz w:val="20"/>
          <w:szCs w:val="20"/>
        </w:rPr>
      </w:pPr>
      <w:bookmarkStart w:id="6" w:name="_GoBack"/>
      <w:r>
        <w:rPr>
          <w:rFonts w:ascii="Times New Roman" w:hAnsi="Times New Roman" w:cs="Times New Roman"/>
          <w:b/>
          <w:color w:val="auto"/>
          <w:sz w:val="20"/>
          <w:szCs w:val="20"/>
        </w:rPr>
        <w:t>Materials and methods</w:t>
      </w:r>
    </w:p>
    <w:p>
      <w:pPr>
        <w:rPr>
          <w:rFonts w:ascii="Times New Roman" w:hAnsi="Times New Roman" w:cs="Times New Roman"/>
          <w:color w:val="auto"/>
          <w:sz w:val="20"/>
          <w:szCs w:val="20"/>
        </w:rPr>
      </w:pPr>
    </w:p>
    <w:p>
      <w:pPr>
        <w:rPr>
          <w:rFonts w:ascii="Times New Roman" w:hAnsi="Times New Roman" w:cs="Times New Roman"/>
          <w:i/>
          <w:color w:val="auto"/>
          <w:sz w:val="20"/>
          <w:szCs w:val="20"/>
        </w:rPr>
      </w:pPr>
      <w:r>
        <w:rPr>
          <w:rFonts w:ascii="Times New Roman" w:hAnsi="Times New Roman" w:cs="Times New Roman"/>
          <w:i/>
          <w:color w:val="auto"/>
          <w:sz w:val="20"/>
          <w:szCs w:val="20"/>
        </w:rPr>
        <w:t xml:space="preserve">Dataset and </w:t>
      </w:r>
      <w:r>
        <w:rPr>
          <w:rFonts w:hint="eastAsia" w:ascii="Times New Roman" w:hAnsi="Times New Roman" w:cs="Times New Roman"/>
          <w:i/>
          <w:color w:val="auto"/>
          <w:sz w:val="20"/>
          <w:szCs w:val="20"/>
        </w:rPr>
        <w:t>p</w:t>
      </w:r>
      <w:r>
        <w:rPr>
          <w:rFonts w:ascii="Times New Roman" w:hAnsi="Times New Roman" w:cs="Times New Roman"/>
          <w:i/>
          <w:color w:val="auto"/>
          <w:sz w:val="20"/>
          <w:szCs w:val="20"/>
        </w:rPr>
        <w:t>reprocessing</w:t>
      </w:r>
    </w:p>
    <w:p>
      <w:pPr>
        <w:rPr>
          <w:rFonts w:ascii="Times New Roman" w:hAnsi="Times New Roman" w:cs="Times New Roman"/>
          <w:color w:val="auto"/>
          <w:sz w:val="20"/>
          <w:szCs w:val="20"/>
        </w:rPr>
      </w:pPr>
    </w:p>
    <w:p>
      <w:pPr>
        <w:rPr>
          <w:rFonts w:hint="eastAsia" w:ascii="Times New Roman" w:hAnsi="Times New Roman" w:cs="Times New Roman"/>
          <w:color w:val="auto"/>
          <w:sz w:val="20"/>
          <w:szCs w:val="20"/>
        </w:rPr>
      </w:pPr>
      <w:r>
        <w:rPr>
          <w:rFonts w:ascii="Times New Roman" w:hAnsi="Times New Roman" w:cs="Times New Roman"/>
          <w:color w:val="auto"/>
          <w:sz w:val="20"/>
          <w:szCs w:val="20"/>
        </w:rPr>
        <w:t>In this study, five RNA sequencing files for SARS-CoV-2 infection were obtained from the Gene Expression Omnibus (GEO) repository (</w:t>
      </w:r>
      <w:r>
        <w:rPr>
          <w:color w:val="auto"/>
        </w:rPr>
        <w:fldChar w:fldCharType="begin"/>
      </w:r>
      <w:r>
        <w:rPr>
          <w:color w:val="auto"/>
        </w:rPr>
        <w:instrText xml:space="preserve"> HYPERLINK "https://www.ncbi.nlm.nih.gov/geo/" </w:instrText>
      </w:r>
      <w:r>
        <w:rPr>
          <w:color w:val="auto"/>
        </w:rPr>
        <w:fldChar w:fldCharType="separate"/>
      </w:r>
      <w:r>
        <w:rPr>
          <w:rStyle w:val="8"/>
          <w:rFonts w:ascii="Times New Roman" w:hAnsi="Times New Roman" w:cs="Times New Roman"/>
          <w:color w:val="auto"/>
          <w:sz w:val="20"/>
          <w:szCs w:val="20"/>
        </w:rPr>
        <w:t>https://www.ncbi.nlm.nih.gov/geo/</w:t>
      </w:r>
      <w:r>
        <w:rPr>
          <w:rStyle w:val="8"/>
          <w:rFonts w:ascii="Times New Roman" w:hAnsi="Times New Roman" w:cs="Times New Roman"/>
          <w:color w:val="auto"/>
          <w:sz w:val="20"/>
          <w:szCs w:val="20"/>
        </w:rPr>
        <w:fldChar w:fldCharType="end"/>
      </w:r>
      <w:r>
        <w:rPr>
          <w:rFonts w:ascii="Times New Roman" w:hAnsi="Times New Roman" w:cs="Times New Roman"/>
          <w:color w:val="auto"/>
          <w:sz w:val="20"/>
          <w:szCs w:val="20"/>
        </w:rPr>
        <w:t xml:space="preserve">), containing GSE151513, GSE153970, GSE162899, GSE171382, and GSE184536. These files consisted of gene expression matrices and experiment designs. The main features of these datasets were shown in Table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1 (Table </w:t>
      </w:r>
      <w:r>
        <w:rPr>
          <w:rFonts w:hint="eastAsia" w:ascii="Times New Roman" w:hAnsi="Times New Roman" w:cs="Times New Roman"/>
          <w:color w:val="auto"/>
          <w:sz w:val="20"/>
          <w:szCs w:val="20"/>
        </w:rPr>
        <w:t>S2</w:t>
      </w:r>
      <w:r>
        <w:rPr>
          <w:rFonts w:ascii="Times New Roman" w:hAnsi="Times New Roman" w:cs="Times New Roman"/>
          <w:color w:val="auto"/>
          <w:sz w:val="20"/>
          <w:szCs w:val="20"/>
        </w:rPr>
        <w:t>).</w:t>
      </w:r>
    </w:p>
    <w:p>
      <w:pPr>
        <w:rPr>
          <w:rFonts w:ascii="Times New Roman" w:hAnsi="Times New Roman" w:cs="Times New Roman"/>
          <w:color w:val="auto"/>
          <w:sz w:val="20"/>
          <w:szCs w:val="20"/>
        </w:rPr>
      </w:pPr>
    </w:p>
    <w:p>
      <w:pPr>
        <w:rPr>
          <w:rFonts w:hint="eastAsia" w:ascii="Times New Roman" w:hAnsi="Times New Roman" w:cs="Times New Roman"/>
          <w:color w:val="auto"/>
          <w:sz w:val="20"/>
          <w:szCs w:val="20"/>
        </w:rPr>
      </w:pPr>
      <w:r>
        <w:rPr>
          <w:rFonts w:ascii="Times New Roman" w:hAnsi="Times New Roman" w:cs="Times New Roman"/>
          <w:color w:val="auto"/>
          <w:sz w:val="20"/>
          <w:szCs w:val="20"/>
        </w:rPr>
        <w:t xml:space="preserve">All of the raw data of GSE151513, GSE153970, GSE162899, and GSE171382 were merged and normalized into the training group through a unified ENCODE RNA-seq processing pipeline, followed by removing the batch effect using the Limma package of R </w:t>
      </w: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HYPERLINK \l "_ENREF_1" \o "Zhou, 2019 #44" </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rPr>
        <w:fldChar w:fldCharType="begin">
          <w:fldData xml:space="preserve">PEVuZE5vdGU+PENpdGU+PEF1dGhvcj5aaG91PC9BdXRob3I+PFllYXI+MjAxOTwvWWVhcj48UmVj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aaG91PC9BdXRob3I+PFllYXI+MjAxOTwvWWVhcj48UmVj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1</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 A multi-dimensional scaling plot was used to estimate whether the batch effect was removed (Fig. S</w:t>
      </w:r>
      <w:r>
        <w:rPr>
          <w:rFonts w:hint="eastAsia" w:ascii="Times New Roman" w:hAnsi="Times New Roman" w:cs="Times New Roman"/>
          <w:color w:val="auto"/>
          <w:sz w:val="20"/>
          <w:szCs w:val="20"/>
        </w:rPr>
        <w:t>4</w:t>
      </w:r>
      <w:r>
        <w:rPr>
          <w:rFonts w:ascii="Times New Roman" w:hAnsi="Times New Roman" w:cs="Times New Roman"/>
          <w:color w:val="auto"/>
          <w:sz w:val="20"/>
          <w:szCs w:val="20"/>
        </w:rPr>
        <w:t>). The validation group was the dataset from GSE184536.</w:t>
      </w:r>
    </w:p>
    <w:p>
      <w:pPr>
        <w:rPr>
          <w:rFonts w:ascii="Times New Roman" w:hAnsi="Times New Roman" w:cs="Times New Roman"/>
          <w:color w:val="auto"/>
          <w:sz w:val="20"/>
          <w:szCs w:val="20"/>
        </w:rPr>
      </w:pPr>
    </w:p>
    <w:p>
      <w:pPr>
        <w:rPr>
          <w:rFonts w:ascii="Times New Roman" w:hAnsi="Times New Roman" w:cs="Times New Roman"/>
          <w:i/>
          <w:color w:val="auto"/>
          <w:sz w:val="20"/>
          <w:szCs w:val="20"/>
        </w:rPr>
      </w:pPr>
      <w:r>
        <w:rPr>
          <w:rFonts w:ascii="Times New Roman" w:hAnsi="Times New Roman" w:cs="Times New Roman"/>
          <w:i/>
          <w:color w:val="auto"/>
          <w:sz w:val="20"/>
          <w:szCs w:val="20"/>
        </w:rPr>
        <w:t>Identification of significant modules using the Weighted Gene Co-expression Network Analysis</w:t>
      </w:r>
    </w:p>
    <w:p>
      <w:pPr>
        <w:rPr>
          <w:rFonts w:ascii="Times New Roman" w:hAnsi="Times New Roman" w:cs="Times New Roman"/>
          <w:i/>
          <w:color w:val="auto"/>
          <w:sz w:val="20"/>
          <w:szCs w:val="20"/>
        </w:rPr>
      </w:pPr>
    </w:p>
    <w:p>
      <w:pPr>
        <w:rPr>
          <w:rFonts w:hint="eastAsia" w:ascii="Times New Roman" w:hAnsi="Times New Roman" w:cs="Times New Roman"/>
          <w:color w:val="auto"/>
          <w:sz w:val="20"/>
          <w:szCs w:val="20"/>
        </w:rPr>
      </w:pPr>
      <w:r>
        <w:rPr>
          <w:rFonts w:ascii="Times New Roman" w:hAnsi="Times New Roman" w:cs="Times New Roman"/>
          <w:color w:val="auto"/>
          <w:sz w:val="20"/>
          <w:szCs w:val="20"/>
        </w:rPr>
        <w:t xml:space="preserve">The WGCNA package </w:t>
      </w:r>
      <w:r>
        <w:rPr>
          <w:color w:val="auto"/>
        </w:rPr>
        <w:fldChar w:fldCharType="begin"/>
      </w:r>
      <w:r>
        <w:rPr>
          <w:color w:val="auto"/>
        </w:rPr>
        <w:instrText xml:space="preserve"> HYPERLINK \l "_ENREF_2" \o "Langfelder, 2008 #45" </w:instrText>
      </w:r>
      <w:r>
        <w:rPr>
          <w:color w:val="auto"/>
        </w:rPr>
        <w:fldChar w:fldCharType="separate"/>
      </w: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Langfelder&lt;/Author&gt;&lt;Year&gt;2008&lt;/Year&gt;&lt;RecNum&gt;45&lt;/RecNum&gt;&lt;DisplayText&gt;&lt;style face="superscript"&gt;2&lt;/style&gt;&lt;/DisplayText&gt;&lt;record&gt;&lt;rec-number&gt;45&lt;/rec-number&gt;&lt;foreign-keys&gt;&lt;key app="EN" db-id="tawwptrdpdpz0reff945d0dc5efzrdrt2rd2"&gt;45&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2</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 xml:space="preserve"> was used to determine key genes significantly associated with SARS-CoV-2 infection in the training and validation groups. The best soft threshold power was set to identify the module-trait relationship, module membership (MM), and gene significance (GS). In brief, a weighted adjacency matrix was first constructed based on the selected soft threshold power</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of 6 (Fig. S</w:t>
      </w:r>
      <w:r>
        <w:rPr>
          <w:rFonts w:hint="eastAsia" w:ascii="Times New Roman" w:hAnsi="Times New Roman" w:cs="Times New Roman"/>
          <w:color w:val="auto"/>
          <w:sz w:val="20"/>
          <w:szCs w:val="20"/>
        </w:rPr>
        <w:t>5</w:t>
      </w:r>
      <w:r>
        <w:rPr>
          <w:rFonts w:ascii="Times New Roman" w:hAnsi="Times New Roman" w:cs="Times New Roman"/>
          <w:color w:val="auto"/>
          <w:sz w:val="20"/>
          <w:szCs w:val="20"/>
        </w:rPr>
        <w:t>). Subsequently, the connectivity per gene was deduced by calculating connection strengths with other genes. To resolve computational challenges caused by constructing and analyzing networks with such large numbers of nodes, function blockwiseModules in the WGCNA package was used to split into two blocks for hierarchical clustering</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Fig.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1A, B). The hierarchical clustering trees were constructed following a dynamic hybrid cut. Thirty-one modules were identified when the DissThres was set as 0.25 after merging dynamic modules, as shown in the clustering dendrograms (Fig.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 xml:space="preserve">1C). </w:t>
      </w:r>
      <w:r>
        <w:rPr>
          <w:rFonts w:ascii="Times New Roman" w:hAnsi="Times New Roman" w:cs="Times New Roman"/>
          <w:color w:val="auto"/>
          <w:sz w:val="20"/>
          <w:szCs w:val="20"/>
        </w:rPr>
        <w:t>The gene expression profile of each module was summarized by the module eigengen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which refers to the PC1 of the expression level in the genes from a modul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The Pearson correlation analysis was conducted to examine the relationship among gene modules. The eigengene dendrogram and heatmap were used to quantify module similarity by eigengene correlation (Fig. </w:t>
      </w:r>
      <w:r>
        <w:rPr>
          <w:rFonts w:hint="eastAsia" w:ascii="Times New Roman" w:hAnsi="Times New Roman" w:cs="Times New Roman"/>
          <w:color w:val="auto"/>
          <w:sz w:val="20"/>
          <w:szCs w:val="20"/>
        </w:rPr>
        <w:t>S</w:t>
      </w:r>
      <w:r>
        <w:rPr>
          <w:rFonts w:ascii="Times New Roman" w:hAnsi="Times New Roman" w:cs="Times New Roman"/>
          <w:color w:val="auto"/>
          <w:sz w:val="20"/>
          <w:szCs w:val="20"/>
        </w:rPr>
        <w:t>1C, D).</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The GS and MM values were also generated.</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GS stands for the level of correlation</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between gene expression and designated features. MM stands for</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the correlation of the module eigengene and the gene expression</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profile.</w:t>
      </w:r>
    </w:p>
    <w:p>
      <w:pPr>
        <w:rPr>
          <w:rFonts w:hint="eastAsia" w:ascii="Times New Roman" w:hAnsi="Times New Roman" w:cs="Times New Roman"/>
          <w:color w:val="auto"/>
          <w:sz w:val="20"/>
          <w:szCs w:val="20"/>
        </w:rPr>
      </w:pPr>
    </w:p>
    <w:p>
      <w:pPr>
        <w:rPr>
          <w:rFonts w:hint="eastAsia" w:ascii="Times New Roman" w:hAnsi="Times New Roman" w:cs="Times New Roman"/>
          <w:color w:val="auto"/>
          <w:sz w:val="20"/>
          <w:szCs w:val="20"/>
        </w:rPr>
      </w:pPr>
      <w:r>
        <w:rPr>
          <w:rFonts w:hint="eastAsia" w:ascii="Times New Roman" w:hAnsi="Times New Roman" w:cs="Times New Roman"/>
          <w:color w:val="auto"/>
          <w:sz w:val="20"/>
          <w:szCs w:val="20"/>
        </w:rPr>
        <w:t>T</w:t>
      </w:r>
      <w:r>
        <w:rPr>
          <w:rFonts w:ascii="Times New Roman" w:hAnsi="Times New Roman" w:cs="Times New Roman"/>
          <w:color w:val="auto"/>
          <w:sz w:val="20"/>
          <w:szCs w:val="20"/>
        </w:rPr>
        <w:t>he study traits were regressed on the module eigengen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in the Limma R package </w:t>
      </w:r>
      <w:r>
        <w:rPr>
          <w:color w:val="auto"/>
        </w:rPr>
        <w:fldChar w:fldCharType="begin"/>
      </w:r>
      <w:r>
        <w:rPr>
          <w:color w:val="auto"/>
        </w:rPr>
        <w:instrText xml:space="preserve"> HYPERLINK \l "_ENREF_3" \o "Yuan, 2022 #46" </w:instrText>
      </w:r>
      <w:r>
        <w:rPr>
          <w:color w:val="auto"/>
        </w:rPr>
        <w:fldChar w:fldCharType="separate"/>
      </w:r>
      <w:r>
        <w:rPr>
          <w:rFonts w:ascii="Times New Roman" w:hAnsi="Times New Roman" w:cs="Times New Roman"/>
          <w:color w:val="auto"/>
          <w:sz w:val="20"/>
          <w:szCs w:val="20"/>
        </w:rPr>
        <w:fldChar w:fldCharType="begin">
          <w:fldData xml:space="preserve">PEVuZE5vdGU+PENpdGU+PEF1dGhvcj5ZdWFuPC9BdXRob3I+PFllYXI+MjAyMjwvWWVhcj48UmVj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ZdWFuPC9BdXRob3I+PFllYXI+MjAyMjwvWWVhcj48UmVj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3</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 The correlation between module eigengenes</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and time course or MOI was calculated for key module selection based on Pearson</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correlation coefficient (PCC). The function corPvalueStudent</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was used to calculate the Student asymptotic P-valu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With all</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statistical methods, p &lt; 0.05 was considered statistically significant.</w:t>
      </w:r>
    </w:p>
    <w:p>
      <w:pPr>
        <w:rPr>
          <w:rFonts w:hint="eastAsia" w:ascii="Times New Roman" w:hAnsi="Times New Roman" w:cs="Times New Roman"/>
          <w:color w:val="auto"/>
          <w:sz w:val="20"/>
          <w:szCs w:val="20"/>
        </w:rPr>
      </w:pPr>
    </w:p>
    <w:p>
      <w:pPr>
        <w:rPr>
          <w:rFonts w:ascii="Times New Roman" w:hAnsi="Times New Roman" w:cs="Times New Roman"/>
          <w:i/>
          <w:color w:val="auto"/>
          <w:sz w:val="20"/>
          <w:szCs w:val="20"/>
        </w:rPr>
      </w:pPr>
      <w:r>
        <w:rPr>
          <w:rFonts w:ascii="Times New Roman" w:hAnsi="Times New Roman" w:cs="Times New Roman"/>
          <w:i/>
          <w:color w:val="auto"/>
          <w:sz w:val="20"/>
          <w:szCs w:val="20"/>
        </w:rPr>
        <w:t>Function enrichment analysis</w:t>
      </w:r>
    </w:p>
    <w:p>
      <w:pPr>
        <w:rPr>
          <w:rFonts w:ascii="Times New Roman" w:hAnsi="Times New Roman" w:cs="Times New Roman"/>
          <w:color w:val="auto"/>
          <w:sz w:val="20"/>
          <w:szCs w:val="20"/>
        </w:rPr>
      </w:pPr>
    </w:p>
    <w:p>
      <w:pPr>
        <w:rPr>
          <w:rFonts w:ascii="Times New Roman" w:hAnsi="Times New Roman" w:cs="Times New Roman"/>
          <w:color w:val="auto"/>
          <w:sz w:val="20"/>
          <w:szCs w:val="20"/>
        </w:rPr>
      </w:pPr>
      <w:r>
        <w:rPr>
          <w:rFonts w:ascii="Times New Roman" w:hAnsi="Times New Roman" w:cs="Times New Roman"/>
          <w:color w:val="auto"/>
          <w:sz w:val="20"/>
          <w:szCs w:val="20"/>
        </w:rPr>
        <w:t xml:space="preserve">An online tool (https://david.ncifcrf.gov/) was employed to perform a Function Enrichment Analysis of the genes in the significant modules </w:t>
      </w:r>
      <w:r>
        <w:rPr>
          <w:color w:val="auto"/>
        </w:rPr>
        <w:fldChar w:fldCharType="begin"/>
      </w:r>
      <w:r>
        <w:rPr>
          <w:color w:val="auto"/>
        </w:rPr>
        <w:instrText xml:space="preserve"> HYPERLINK \l "_ENREF_4" \o "Sherman, 2022 #47" </w:instrText>
      </w:r>
      <w:r>
        <w:rPr>
          <w:color w:val="auto"/>
        </w:rPr>
        <w:fldChar w:fldCharType="separate"/>
      </w: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Sherman&lt;/Author&gt;&lt;Year&gt;2022&lt;/Year&gt;&lt;RecNum&gt;47&lt;/RecNum&gt;&lt;DisplayText&gt;&lt;style face="superscript"&gt;4&lt;/style&gt;&lt;/DisplayText&gt;&lt;record&gt;&lt;rec-number&gt;47&lt;/rec-number&gt;&lt;foreign-keys&gt;&lt;key app="EN" db-id="tawwptrdpdpz0reff945d0dc5efzrdrt2rd2"&gt;47&lt;/key&gt;&lt;/foreign-keys&gt;&lt;ref-type name="Journal Article"&gt;17&lt;/ref-type&gt;&lt;contributors&gt;&lt;authors&gt;&lt;author&gt;Sherman, B. T.&lt;/author&gt;&lt;author&gt;Hao, M.&lt;/author&gt;&lt;author&gt;Qiu, J.&lt;/author&gt;&lt;author&gt;Jiao, X.&lt;/author&gt;&lt;author&gt;Baseler, M. W.&lt;/author&gt;&lt;author&gt;Lane, H. C.&lt;/author&gt;&lt;author&gt;Imamichi, T.&lt;/author&gt;&lt;author&gt;Chang, W.&lt;/author&gt;&lt;/authors&gt;&lt;/contributors&gt;&lt;auth-address&gt;Laboratory of Human Retrovirology and Immunoinformatics, Applied and Developmental Research Directorate, Frederick National Laboratory for Cancer Research, Frederick, MD 21702, USA.&amp;#xD;Clinical Services Program, Applied and Developmental Research Directorate, Frederick National Laboratory for Cancer Research, Frederick, MD21702, USA.&amp;#xD;Laboratory of Immunoregulation, National Institute of Allergy and Infectious Diseases, National Institutes of Health, Bethesda, MD 20892, USA.&lt;/auth-address&gt;&lt;titles&gt;&lt;title&gt;DAVID: a web server for functional enrichment analysis and functional annotation of gene lists (2021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dates&gt;&lt;year&gt;2022&lt;/year&gt;&lt;pub-dates&gt;&lt;date&gt;Mar 23&lt;/date&gt;&lt;/pub-dates&gt;&lt;/dates&gt;&lt;isbn&gt;1362-4962 (Electronic)&amp;#xD;0305-1048 (Linking)&lt;/isbn&gt;&lt;accession-num&gt;35325185&lt;/accession-num&gt;&lt;urls&gt;&lt;related-urls&gt;&lt;url&gt;http://www.ncbi.nlm.nih.gov/pubmed/35325185&lt;/url&gt;&lt;/related-urls&gt;&lt;/urls&gt;&lt;custom2&gt;9252805&lt;/custom2&gt;&lt;electronic-resource-num&gt;10.1093/nar/gkac194&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4</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 The Gene Ontology (GO) and Kyoto Encyclopedia of WikiPathways analysis were conducted for the exploration of the involved biological functions and pathways of the above genes. The items ranked within the top 10 according to p-value were selected and visualization was conducted using the barplot function in R software.</w:t>
      </w:r>
    </w:p>
    <w:p>
      <w:pPr>
        <w:rPr>
          <w:rFonts w:ascii="Times New Roman" w:hAnsi="Times New Roman" w:cs="Times New Roman"/>
          <w:color w:val="auto"/>
          <w:sz w:val="20"/>
          <w:szCs w:val="20"/>
        </w:rPr>
      </w:pPr>
    </w:p>
    <w:p>
      <w:pPr>
        <w:rPr>
          <w:rFonts w:ascii="Times New Roman" w:hAnsi="Times New Roman" w:cs="Times New Roman"/>
          <w:i/>
          <w:color w:val="auto"/>
          <w:sz w:val="20"/>
          <w:szCs w:val="20"/>
        </w:rPr>
      </w:pPr>
      <w:r>
        <w:rPr>
          <w:rFonts w:ascii="Times New Roman" w:hAnsi="Times New Roman" w:cs="Times New Roman"/>
          <w:i/>
          <w:color w:val="auto"/>
          <w:sz w:val="20"/>
          <w:szCs w:val="20"/>
        </w:rPr>
        <w:t>Protein-protein interaction network analysis</w:t>
      </w:r>
    </w:p>
    <w:p>
      <w:pPr>
        <w:rPr>
          <w:rFonts w:ascii="Times New Roman" w:hAnsi="Times New Roman" w:cs="Times New Roman"/>
          <w:color w:val="auto"/>
          <w:sz w:val="20"/>
          <w:szCs w:val="20"/>
        </w:rPr>
      </w:pPr>
    </w:p>
    <w:p>
      <w:pPr>
        <w:rPr>
          <w:rFonts w:ascii="Times New Roman" w:hAnsi="Times New Roman" w:cs="Times New Roman"/>
          <w:color w:val="auto"/>
          <w:sz w:val="20"/>
          <w:szCs w:val="20"/>
        </w:rPr>
      </w:pPr>
      <w:r>
        <w:rPr>
          <w:rFonts w:ascii="Times New Roman" w:hAnsi="Times New Roman" w:cs="Times New Roman"/>
          <w:color w:val="auto"/>
          <w:sz w:val="20"/>
          <w:szCs w:val="20"/>
        </w:rPr>
        <w:t xml:space="preserve">The Search Tool for the Retrieval of Interacting Genes (The Human Reference Interactome and Literature Benchmark, HuRI, http://interactome-atlas.org) </w:t>
      </w:r>
      <w:r>
        <w:rPr>
          <w:color w:val="auto"/>
        </w:rPr>
        <w:fldChar w:fldCharType="begin"/>
      </w:r>
      <w:r>
        <w:rPr>
          <w:color w:val="auto"/>
        </w:rPr>
        <w:instrText xml:space="preserve"> HYPERLINK \l "_ENREF_5" \o "Luck, 2020 #48" </w:instrText>
      </w:r>
      <w:r>
        <w:rPr>
          <w:color w:val="auto"/>
        </w:rPr>
        <w:fldChar w:fldCharType="separate"/>
      </w:r>
      <w:r>
        <w:rPr>
          <w:rFonts w:ascii="Times New Roman" w:hAnsi="Times New Roman" w:cs="Times New Roman"/>
          <w:color w:val="auto"/>
          <w:sz w:val="20"/>
          <w:szCs w:val="20"/>
        </w:rPr>
        <w:fldChar w:fldCharType="begin">
          <w:fldData xml:space="preserve">PEVuZE5vdGU+PENpdGU+PEF1dGhvcj5MdWNrPC9BdXRob3I+PFllYXI+MjAyMDwvWWVhcj48UmVj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NDAyLTQw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</w:fldData>
        </w:fldChar>
      </w:r>
      <w:r>
        <w:rPr>
          <w:rFonts w:ascii="Times New Roman" w:hAnsi="Times New Roman" w:cs="Times New Roman"/>
          <w:color w:val="auto"/>
          <w:sz w:val="20"/>
          <w:szCs w:val="20"/>
        </w:rPr>
        <w:instrText xml:space="preserve"> ADDIN EN.CITE </w:instrText>
      </w:r>
      <w:r>
        <w:rPr>
          <w:rFonts w:ascii="Times New Roman" w:hAnsi="Times New Roman" w:cs="Times New Roman"/>
          <w:color w:val="auto"/>
          <w:sz w:val="20"/>
          <w:szCs w:val="20"/>
        </w:rPr>
        <w:fldChar w:fldCharType="begin">
          <w:fldData xml:space="preserve">PEVuZE5vdGU+PENpdGU+PEF1dGhvcj5MdWNrPC9BdXRob3I+PFllYXI+MjAyMDwvWWVhcj48UmVj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NDAyLTQw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</w:fldData>
        </w:fldChar>
      </w:r>
      <w:r>
        <w:rPr>
          <w:rFonts w:ascii="Times New Roman" w:hAnsi="Times New Roman" w:cs="Times New Roman"/>
          <w:color w:val="auto"/>
          <w:sz w:val="20"/>
          <w:szCs w:val="20"/>
        </w:rPr>
        <w:instrText xml:space="preserve"> ADDIN EN.CITE.DATA </w:instrTex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5</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 xml:space="preserve"> was used to identify interactions between the products of the genes in the modules. The PPI network was constructed using HuRI by adopting the default threshold and visualized using Cytoscape 3.8.2. The connection degree (number) of each node was calculated using the cytoHubba plugin </w:t>
      </w:r>
      <w:r>
        <w:rPr>
          <w:color w:val="auto"/>
        </w:rPr>
        <w:fldChar w:fldCharType="begin"/>
      </w:r>
      <w:r>
        <w:rPr>
          <w:color w:val="auto"/>
        </w:rPr>
        <w:instrText xml:space="preserve"> HYPERLINK \l "_ENREF_6" \o "Chin, 2014 #49" </w:instrText>
      </w:r>
      <w:r>
        <w:rPr>
          <w:color w:val="auto"/>
        </w:rPr>
        <w:fldChar w:fldCharType="separate"/>
      </w: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EN.CITE &lt;EndNote&gt;&lt;Cite&gt;&lt;Author&gt;Chin&lt;/Author&gt;&lt;Year&gt;2014&lt;/Year&gt;&lt;RecNum&gt;49&lt;/RecNum&gt;&lt;DisplayText&gt;&lt;style face="superscript"&gt;6&lt;/style&gt;&lt;/DisplayText&gt;&lt;record&gt;&lt;rec-number&gt;49&lt;/rec-number&gt;&lt;foreign-keys&gt;&lt;key app="EN" db-id="tawwptrdpdpz0reff945d0dc5efzrdrt2rd2"&gt;49&lt;/key&gt;&lt;/foreign-keys&gt;&lt;ref-type name="Journal Article"&gt;17&lt;/ref-type&gt;&lt;contributors&gt;&lt;authors&gt;&lt;author&gt;Chin, C. H.&lt;/author&gt;&lt;author&gt;Chen, S. H.&lt;/author&gt;&lt;author&gt;Wu, H. H.&lt;/author&gt;&lt;author&gt;Ho, C. W.&lt;/author&gt;&lt;author&gt;Ko, M. T.&lt;/author&gt;&lt;author&gt;Lin, C. Y.&lt;/author&gt;&lt;/authors&gt;&lt;/contributors&gt;&lt;titles&gt;&lt;title&gt;cytoHubba: identifying hub objects and sub-networks from complex interactome&lt;/title&gt;&lt;secondary-title&gt;BMC Syst Biol&lt;/secondary-title&gt;&lt;alt-title&gt;BMC systems biology&lt;/alt-title&gt;&lt;/titles&gt;&lt;periodical&gt;&lt;full-title&gt;BMC Syst Biol&lt;/full-title&gt;&lt;abbr-1&gt;BMC systems biology&lt;/abbr-1&gt;&lt;/periodical&gt;&lt;alt-periodical&gt;&lt;full-title&gt;BMC Syst Biol&lt;/full-title&gt;&lt;abbr-1&gt;BMC systems biology&lt;/abbr-1&gt;&lt;/alt-periodical&gt;&lt;pages&gt;S11&lt;/pages&gt;&lt;volume&gt;8 Suppl 4&lt;/volume&gt;&lt;keywords&gt;&lt;keyword&gt;Computational Biology/*methods&lt;/keyword&gt;&lt;keyword&gt;*Protein Interaction Mapping&lt;/keyword&gt;&lt;keyword&gt;Saccharomyces cerevisiae/metabolism&lt;/keyword&gt;&lt;keyword&gt;*Software&lt;/keyword&gt;&lt;/keywords&gt;&lt;dates&gt;&lt;year&gt;2014&lt;/year&gt;&lt;/dates&gt;&lt;isbn&gt;1752-0509 (Electronic)&amp;#xD;1752-0509 (Linking)&lt;/isbn&gt;&lt;accession-num&gt;25521941&lt;/accession-num&gt;&lt;urls&gt;&lt;related-urls&gt;&lt;url&gt;http://www.ncbi.nlm.nih.gov/pubmed/25521941&lt;/url&gt;&lt;/related-urls&gt;&lt;/urls&gt;&lt;custom2&gt;4290687&lt;/custom2&gt;&lt;electronic-resource-num&gt;10.1186/1752-0509-8-S4-S11&lt;/electronic-resource-num&gt;&lt;/record&gt;&lt;/Cite&gt;&lt;/EndNote&gt;</w:instrText>
      </w:r>
      <w:r>
        <w:rPr>
          <w:rFonts w:ascii="Times New Roman" w:hAnsi="Times New Roman" w:cs="Times New Roman"/>
          <w:color w:val="auto"/>
          <w:sz w:val="20"/>
          <w:szCs w:val="20"/>
        </w:rPr>
        <w:fldChar w:fldCharType="separate"/>
      </w:r>
      <w:r>
        <w:rPr>
          <w:rFonts w:ascii="Times New Roman" w:hAnsi="Times New Roman" w:cs="Times New Roman"/>
          <w:color w:val="auto"/>
          <w:sz w:val="20"/>
          <w:szCs w:val="20"/>
          <w:vertAlign w:val="superscript"/>
        </w:rPr>
        <w:t>6</w:t>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fldChar w:fldCharType="end"/>
      </w:r>
      <w:r>
        <w:rPr>
          <w:rFonts w:ascii="Times New Roman" w:hAnsi="Times New Roman" w:cs="Times New Roman"/>
          <w:color w:val="auto"/>
          <w:sz w:val="20"/>
          <w:szCs w:val="20"/>
        </w:rPr>
        <w:t xml:space="preserve"> within Cytoscap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In each PPI network, we selected the top 2 hub genes ranked with connection degrees in the genes that their expression was correlated with MOI in the training group (Fig. </w:t>
      </w:r>
      <w:r>
        <w:rPr>
          <w:rFonts w:hint="eastAsia" w:ascii="Times New Roman" w:hAnsi="Times New Roman" w:cs="Times New Roman"/>
          <w:color w:val="auto"/>
          <w:sz w:val="20"/>
          <w:szCs w:val="20"/>
        </w:rPr>
        <w:t>1</w:t>
      </w:r>
      <w:r>
        <w:rPr>
          <w:rFonts w:ascii="Times New Roman" w:hAnsi="Times New Roman" w:cs="Times New Roman"/>
          <w:color w:val="auto"/>
          <w:sz w:val="20"/>
          <w:szCs w:val="20"/>
        </w:rPr>
        <w:t xml:space="preserve">), which guaranteed that there was a representative gene in each module at least. </w:t>
      </w:r>
    </w:p>
    <w:p>
      <w:pPr>
        <w:rPr>
          <w:rFonts w:ascii="Times New Roman" w:hAnsi="Times New Roman" w:cs="Times New Roman"/>
          <w:color w:val="auto"/>
          <w:sz w:val="20"/>
          <w:szCs w:val="20"/>
        </w:rPr>
      </w:pPr>
    </w:p>
    <w:p>
      <w:pPr>
        <w:rPr>
          <w:rFonts w:ascii="Times New Roman" w:hAnsi="Times New Roman" w:cs="Times New Roman"/>
          <w:i/>
          <w:color w:val="auto"/>
          <w:sz w:val="20"/>
          <w:szCs w:val="20"/>
        </w:rPr>
      </w:pPr>
      <w:r>
        <w:rPr>
          <w:rFonts w:ascii="Times New Roman" w:hAnsi="Times New Roman" w:cs="Times New Roman"/>
          <w:i/>
          <w:color w:val="auto"/>
          <w:sz w:val="20"/>
          <w:szCs w:val="20"/>
        </w:rPr>
        <w:t>The correlation between expression levels of hub genes and traits</w:t>
      </w:r>
    </w:p>
    <w:p>
      <w:pPr>
        <w:rPr>
          <w:rFonts w:hint="eastAsia" w:ascii="Times New Roman" w:hAnsi="Times New Roman" w:cs="Times New Roman"/>
          <w:color w:val="auto"/>
          <w:sz w:val="20"/>
          <w:szCs w:val="20"/>
        </w:rPr>
      </w:pPr>
    </w:p>
    <w:p>
      <w:pPr>
        <w:rPr>
          <w:rFonts w:ascii="Times New Roman" w:hAnsi="Times New Roman" w:cs="Times New Roman"/>
          <w:color w:val="auto"/>
          <w:sz w:val="20"/>
          <w:szCs w:val="20"/>
        </w:rPr>
      </w:pPr>
      <w:r>
        <w:rPr>
          <w:rFonts w:ascii="Times New Roman" w:hAnsi="Times New Roman" w:cs="Times New Roman"/>
          <w:color w:val="auto"/>
          <w:sz w:val="20"/>
          <w:szCs w:val="20"/>
        </w:rPr>
        <w:t>The Pearson correlation analysis was conducted to examine the relationship between expression levels of hub genes and time course or MOI in the training and validation groups, respectively. P-value &lt;0.05 was considered statistically significant.</w:t>
      </w:r>
    </w:p>
    <w:p>
      <w:pPr>
        <w:rPr>
          <w:rFonts w:ascii="Times New Roman" w:hAnsi="Times New Roman" w:cs="Times New Roman"/>
          <w:color w:val="auto"/>
          <w:sz w:val="20"/>
          <w:szCs w:val="20"/>
        </w:rPr>
      </w:pPr>
    </w:p>
    <w:p>
      <w:pPr>
        <w:rPr>
          <w:rFonts w:ascii="Times New Roman" w:hAnsi="Times New Roman" w:cs="Times New Roman"/>
          <w:color w:val="auto"/>
          <w:sz w:val="20"/>
          <w:szCs w:val="20"/>
        </w:rPr>
      </w:pPr>
    </w:p>
    <w:p>
      <w:pPr>
        <w:rPr>
          <w:rFonts w:ascii="Times New Roman" w:hAnsi="Times New Roman" w:cs="Times New Roman"/>
          <w:b/>
          <w:color w:val="auto"/>
          <w:sz w:val="20"/>
          <w:szCs w:val="20"/>
        </w:rPr>
      </w:pPr>
      <w:r>
        <w:rPr>
          <w:rFonts w:ascii="Times New Roman" w:hAnsi="Times New Roman" w:cs="Times New Roman"/>
          <w:b/>
          <w:color w:val="auto"/>
          <w:sz w:val="20"/>
          <w:szCs w:val="20"/>
        </w:rPr>
        <w:t>Reference</w:t>
      </w:r>
    </w:p>
    <w:p>
      <w:pPr>
        <w:rPr>
          <w:rFonts w:ascii="Times New Roman" w:hAnsi="Times New Roman" w:cs="Times New Roman"/>
          <w:color w:val="auto"/>
          <w:sz w:val="20"/>
          <w:szCs w:val="20"/>
        </w:rPr>
      </w:pPr>
    </w:p>
    <w:p>
      <w:pPr>
        <w:pStyle w:val="13"/>
        <w:ind w:left="720" w:hanging="720"/>
        <w:rPr>
          <w:color w:val="auto"/>
        </w:rPr>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REFLIST </w:instrText>
      </w:r>
      <w:r>
        <w:rPr>
          <w:rFonts w:ascii="Times New Roman" w:hAnsi="Times New Roman" w:cs="Times New Roman"/>
          <w:color w:val="auto"/>
          <w:szCs w:val="20"/>
        </w:rPr>
        <w:fldChar w:fldCharType="separate"/>
      </w:r>
      <w:bookmarkStart w:id="0" w:name="_ENREF_1"/>
      <w:r>
        <w:rPr>
          <w:color w:val="auto"/>
        </w:rPr>
        <w:t>1.</w:t>
      </w:r>
      <w:r>
        <w:rPr>
          <w:color w:val="auto"/>
        </w:rPr>
        <w:tab/>
      </w:r>
      <w:r>
        <w:rPr>
          <w:color w:val="auto"/>
        </w:rPr>
        <w:t xml:space="preserve">Zhou W, Koudijs KKM, Bohringer S. Influence of batch effect correction methods on drug induced differential gene expression profiles. </w:t>
      </w:r>
      <w:r>
        <w:rPr>
          <w:i/>
          <w:color w:val="auto"/>
        </w:rPr>
        <w:t xml:space="preserve">BMC Bioinformatics. </w:t>
      </w:r>
      <w:r>
        <w:rPr>
          <w:color w:val="auto"/>
        </w:rPr>
        <w:t>2019;20(1):437.doi:10.1186/s12859-019-3028-6</w:t>
      </w:r>
      <w:bookmarkEnd w:id="0"/>
    </w:p>
    <w:p>
      <w:pPr>
        <w:pStyle w:val="13"/>
        <w:ind w:left="720" w:hanging="720"/>
        <w:rPr>
          <w:color w:val="auto"/>
        </w:rPr>
      </w:pPr>
      <w:bookmarkStart w:id="1" w:name="_ENREF_2"/>
      <w:r>
        <w:rPr>
          <w:color w:val="auto"/>
        </w:rPr>
        <w:t>2.</w:t>
      </w:r>
      <w:r>
        <w:rPr>
          <w:color w:val="auto"/>
        </w:rPr>
        <w:tab/>
      </w:r>
      <w:r>
        <w:rPr>
          <w:color w:val="auto"/>
        </w:rPr>
        <w:t xml:space="preserve">Langfelder P, Horvath S. WGCNA: an R package for weighted correlation network analysis. </w:t>
      </w:r>
      <w:r>
        <w:rPr>
          <w:i/>
          <w:color w:val="auto"/>
        </w:rPr>
        <w:t xml:space="preserve">BMC Bioinformatics. </w:t>
      </w:r>
      <w:r>
        <w:rPr>
          <w:color w:val="auto"/>
        </w:rPr>
        <w:t>2008;9:559.doi:10.1186/1471-2105-9-559</w:t>
      </w:r>
      <w:bookmarkEnd w:id="1"/>
    </w:p>
    <w:p>
      <w:pPr>
        <w:pStyle w:val="13"/>
        <w:ind w:left="720" w:hanging="720"/>
        <w:rPr>
          <w:color w:val="auto"/>
        </w:rPr>
      </w:pPr>
      <w:bookmarkStart w:id="2" w:name="_ENREF_3"/>
      <w:r>
        <w:rPr>
          <w:color w:val="auto"/>
        </w:rPr>
        <w:t>3.</w:t>
      </w:r>
      <w:r>
        <w:rPr>
          <w:color w:val="auto"/>
        </w:rPr>
        <w:tab/>
      </w:r>
      <w:r>
        <w:rPr>
          <w:color w:val="auto"/>
        </w:rPr>
        <w:t xml:space="preserve">Yuan B, Liu W, Huo M, et al. The hub ten gene-based risk score system using RNA m(6)A methylation regulator features and tumor immune microenvironment in breast cancer. </w:t>
      </w:r>
      <w:r>
        <w:rPr>
          <w:i/>
          <w:color w:val="auto"/>
        </w:rPr>
        <w:t xml:space="preserve">Breast Cancer. </w:t>
      </w:r>
      <w:r>
        <w:rPr>
          <w:color w:val="auto"/>
        </w:rPr>
        <w:t>2022;29(4):645-658.doi:10.1007/s12282-022-01341-5</w:t>
      </w:r>
      <w:bookmarkEnd w:id="2"/>
    </w:p>
    <w:p>
      <w:pPr>
        <w:pStyle w:val="13"/>
        <w:ind w:left="720" w:hanging="720"/>
        <w:rPr>
          <w:color w:val="auto"/>
        </w:rPr>
      </w:pPr>
      <w:bookmarkStart w:id="3" w:name="_ENREF_4"/>
      <w:r>
        <w:rPr>
          <w:color w:val="auto"/>
        </w:rPr>
        <w:t>4.</w:t>
      </w:r>
      <w:r>
        <w:rPr>
          <w:color w:val="auto"/>
        </w:rPr>
        <w:tab/>
      </w:r>
      <w:r>
        <w:rPr>
          <w:color w:val="auto"/>
        </w:rPr>
        <w:t xml:space="preserve">Sherman BT, Hao M, Qiu J, et al. DAVID: a web server for functional enrichment analysis and functional annotation of gene lists (2021 update). </w:t>
      </w:r>
      <w:r>
        <w:rPr>
          <w:i/>
          <w:color w:val="auto"/>
        </w:rPr>
        <w:t xml:space="preserve">Nucleic Acids Res. </w:t>
      </w:r>
      <w:r>
        <w:rPr>
          <w:color w:val="auto"/>
        </w:rPr>
        <w:t>2022.doi:10.1093/nar/gkac194</w:t>
      </w:r>
      <w:bookmarkEnd w:id="3"/>
    </w:p>
    <w:p>
      <w:pPr>
        <w:pStyle w:val="13"/>
        <w:ind w:left="720" w:hanging="720"/>
        <w:rPr>
          <w:color w:val="auto"/>
        </w:rPr>
      </w:pPr>
      <w:bookmarkStart w:id="4" w:name="_ENREF_5"/>
      <w:r>
        <w:rPr>
          <w:color w:val="auto"/>
        </w:rPr>
        <w:t>5.</w:t>
      </w:r>
      <w:r>
        <w:rPr>
          <w:color w:val="auto"/>
        </w:rPr>
        <w:tab/>
      </w:r>
      <w:r>
        <w:rPr>
          <w:color w:val="auto"/>
        </w:rPr>
        <w:t xml:space="preserve">Luck K, Kim DK, Lambourne L, et al. A reference map of the human binary protein interactome. </w:t>
      </w:r>
      <w:r>
        <w:rPr>
          <w:i/>
          <w:color w:val="auto"/>
        </w:rPr>
        <w:t xml:space="preserve">Nature. </w:t>
      </w:r>
      <w:r>
        <w:rPr>
          <w:color w:val="auto"/>
        </w:rPr>
        <w:t>2020;580(7803):402-408.doi:10.1038/s41586-020-2188-x</w:t>
      </w:r>
      <w:bookmarkEnd w:id="4"/>
    </w:p>
    <w:p>
      <w:pPr>
        <w:pStyle w:val="13"/>
        <w:ind w:left="720" w:hanging="720"/>
        <w:rPr>
          <w:color w:val="auto"/>
        </w:rPr>
      </w:pPr>
      <w:bookmarkStart w:id="5" w:name="_ENREF_6"/>
      <w:r>
        <w:rPr>
          <w:color w:val="auto"/>
        </w:rPr>
        <w:t>6.</w:t>
      </w:r>
      <w:r>
        <w:rPr>
          <w:color w:val="auto"/>
        </w:rPr>
        <w:tab/>
      </w:r>
      <w:r>
        <w:rPr>
          <w:color w:val="auto"/>
        </w:rPr>
        <w:t xml:space="preserve">Chin CH, Chen SH, Wu HH, Ho CW, Ko MT, Lin CY. cytoHubba: identifying hub objects and sub-networks from complex interactome. </w:t>
      </w:r>
      <w:r>
        <w:rPr>
          <w:i/>
          <w:color w:val="auto"/>
        </w:rPr>
        <w:t xml:space="preserve">BMC Syst Biol. </w:t>
      </w:r>
      <w:r>
        <w:rPr>
          <w:color w:val="auto"/>
        </w:rPr>
        <w:t>2014;8 Suppl 4:S11.doi:10.1186/1752-0509-8-S4-S11</w:t>
      </w:r>
      <w:bookmarkEnd w:id="5"/>
    </w:p>
    <w:p>
      <w:pPr>
        <w:rPr>
          <w:rFonts w:ascii="Times New Roman" w:hAnsi="Times New Roman" w:cs="Times New Roman"/>
          <w:color w:val="auto"/>
          <w:sz w:val="20"/>
          <w:szCs w:val="20"/>
        </w:rPr>
      </w:pPr>
      <w:r>
        <w:rPr>
          <w:rFonts w:ascii="Times New Roman" w:hAnsi="Times New Roman" w:cs="Times New Roman"/>
          <w:color w:val="auto"/>
          <w:sz w:val="20"/>
          <w:szCs w:val="20"/>
        </w:rPr>
        <w:fldChar w:fldCharType="end"/>
      </w:r>
    </w:p>
    <w:bookmarkEnd w:id="6"/>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Yu Gothic UI Light"/>
    <w:panose1 w:val="020B0304020202020204"/>
    <w:charset w:val="00"/>
    <w:family w:val="swiss"/>
    <w:pitch w:val="default"/>
    <w:sig w:usb0="00000000"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isplayBackgroundShape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xZjQ2MDdkZDZjNjNlYWJmMDZiNGYwMDAwMTM0MTcifQ=="/>
    <w:docVar w:name="EN.InstantFormat" w:val="&lt;ENInstantFormat&gt;&lt;Enabled&gt;1&lt;/Enabled&gt;&lt;ScanUnformatted&gt;1&lt;/ScanUnformatted&gt;&lt;ScanChanges&gt;1&lt;/ScanChanges&gt;&lt;Suspended&gt;0&lt;/Suspended&gt;&lt;/ENInstantFormat&gt;"/>
    <w:docVar w:name="EN.Layout" w:val="&lt;ENLayout&gt;&lt;Style&gt;Genes Diseases 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wwptrdpdpz0reff945d0dc5efzrdrt2rd2&quot;&gt;SARS2&lt;record-ids&gt;&lt;item&gt;44&lt;/item&gt;&lt;item&gt;45&lt;/item&gt;&lt;item&gt;46&lt;/item&gt;&lt;item&gt;47&lt;/item&gt;&lt;item&gt;48&lt;/item&gt;&lt;item&gt;49&lt;/item&gt;&lt;/record-ids&gt;&lt;/item&gt;&lt;/Libraries&gt;"/>
  </w:docVars>
  <w:rsids>
    <w:rsidRoot w:val="005770B4"/>
    <w:rsid w:val="0000253A"/>
    <w:rsid w:val="000101E0"/>
    <w:rsid w:val="00011323"/>
    <w:rsid w:val="00020448"/>
    <w:rsid w:val="000256AC"/>
    <w:rsid w:val="000260BF"/>
    <w:rsid w:val="000263D4"/>
    <w:rsid w:val="0002669C"/>
    <w:rsid w:val="000330B9"/>
    <w:rsid w:val="000330DF"/>
    <w:rsid w:val="00041207"/>
    <w:rsid w:val="00042E0D"/>
    <w:rsid w:val="00045218"/>
    <w:rsid w:val="000504D0"/>
    <w:rsid w:val="00052B36"/>
    <w:rsid w:val="00055BD3"/>
    <w:rsid w:val="000574E2"/>
    <w:rsid w:val="00070301"/>
    <w:rsid w:val="00071193"/>
    <w:rsid w:val="000720FF"/>
    <w:rsid w:val="00073E91"/>
    <w:rsid w:val="00080308"/>
    <w:rsid w:val="00081B62"/>
    <w:rsid w:val="00085277"/>
    <w:rsid w:val="00090C72"/>
    <w:rsid w:val="00095E86"/>
    <w:rsid w:val="000967D6"/>
    <w:rsid w:val="00097D47"/>
    <w:rsid w:val="000A4A80"/>
    <w:rsid w:val="000A5C72"/>
    <w:rsid w:val="000B2AB6"/>
    <w:rsid w:val="000B2D5B"/>
    <w:rsid w:val="000C1A97"/>
    <w:rsid w:val="000C1CE0"/>
    <w:rsid w:val="000C2A83"/>
    <w:rsid w:val="000C41D3"/>
    <w:rsid w:val="000D45B3"/>
    <w:rsid w:val="000E5183"/>
    <w:rsid w:val="000E56CE"/>
    <w:rsid w:val="000F093E"/>
    <w:rsid w:val="000F2A28"/>
    <w:rsid w:val="00100F59"/>
    <w:rsid w:val="0010128D"/>
    <w:rsid w:val="00103824"/>
    <w:rsid w:val="00103AD6"/>
    <w:rsid w:val="00107F5B"/>
    <w:rsid w:val="0011039A"/>
    <w:rsid w:val="00112398"/>
    <w:rsid w:val="001126D0"/>
    <w:rsid w:val="00121690"/>
    <w:rsid w:val="0012647D"/>
    <w:rsid w:val="0012688B"/>
    <w:rsid w:val="00126FDD"/>
    <w:rsid w:val="00133AE8"/>
    <w:rsid w:val="00133D02"/>
    <w:rsid w:val="00140BE0"/>
    <w:rsid w:val="00146AC5"/>
    <w:rsid w:val="001505E6"/>
    <w:rsid w:val="001513D1"/>
    <w:rsid w:val="00152F49"/>
    <w:rsid w:val="00153F18"/>
    <w:rsid w:val="00166A7A"/>
    <w:rsid w:val="00172977"/>
    <w:rsid w:val="001762C4"/>
    <w:rsid w:val="00180536"/>
    <w:rsid w:val="00181264"/>
    <w:rsid w:val="001941DD"/>
    <w:rsid w:val="0019504E"/>
    <w:rsid w:val="001A115A"/>
    <w:rsid w:val="001A5C62"/>
    <w:rsid w:val="001B1FF8"/>
    <w:rsid w:val="001B23B4"/>
    <w:rsid w:val="001B4AB6"/>
    <w:rsid w:val="001B62C8"/>
    <w:rsid w:val="001C0185"/>
    <w:rsid w:val="001C1797"/>
    <w:rsid w:val="001C2ACC"/>
    <w:rsid w:val="001C2B2A"/>
    <w:rsid w:val="001D1E9B"/>
    <w:rsid w:val="001D3F2A"/>
    <w:rsid w:val="001D404C"/>
    <w:rsid w:val="001E0EED"/>
    <w:rsid w:val="001E17F8"/>
    <w:rsid w:val="001E202A"/>
    <w:rsid w:val="001F62A5"/>
    <w:rsid w:val="00200314"/>
    <w:rsid w:val="00203246"/>
    <w:rsid w:val="0020659B"/>
    <w:rsid w:val="002110B8"/>
    <w:rsid w:val="0021358A"/>
    <w:rsid w:val="00223B74"/>
    <w:rsid w:val="00230397"/>
    <w:rsid w:val="00231FD8"/>
    <w:rsid w:val="002336B0"/>
    <w:rsid w:val="00234252"/>
    <w:rsid w:val="002355A1"/>
    <w:rsid w:val="00237E7B"/>
    <w:rsid w:val="0024600F"/>
    <w:rsid w:val="0025171E"/>
    <w:rsid w:val="00254C04"/>
    <w:rsid w:val="002578D5"/>
    <w:rsid w:val="00262505"/>
    <w:rsid w:val="00265E37"/>
    <w:rsid w:val="00272EB5"/>
    <w:rsid w:val="002771D6"/>
    <w:rsid w:val="00277341"/>
    <w:rsid w:val="002A1004"/>
    <w:rsid w:val="002A1CB6"/>
    <w:rsid w:val="002A634A"/>
    <w:rsid w:val="002A6C45"/>
    <w:rsid w:val="002A6C6B"/>
    <w:rsid w:val="002A7F67"/>
    <w:rsid w:val="002B4B1A"/>
    <w:rsid w:val="002B6899"/>
    <w:rsid w:val="002C13FD"/>
    <w:rsid w:val="002E26EF"/>
    <w:rsid w:val="002E30AC"/>
    <w:rsid w:val="002E54B0"/>
    <w:rsid w:val="002E5E33"/>
    <w:rsid w:val="002F2EDD"/>
    <w:rsid w:val="003063B2"/>
    <w:rsid w:val="0030641D"/>
    <w:rsid w:val="003069AA"/>
    <w:rsid w:val="00323C4E"/>
    <w:rsid w:val="00335E50"/>
    <w:rsid w:val="00337C61"/>
    <w:rsid w:val="0034143F"/>
    <w:rsid w:val="00346342"/>
    <w:rsid w:val="00346F6E"/>
    <w:rsid w:val="003532D8"/>
    <w:rsid w:val="00354284"/>
    <w:rsid w:val="00357BAD"/>
    <w:rsid w:val="00360314"/>
    <w:rsid w:val="00361713"/>
    <w:rsid w:val="003640DD"/>
    <w:rsid w:val="0036509E"/>
    <w:rsid w:val="00365509"/>
    <w:rsid w:val="003671E8"/>
    <w:rsid w:val="00373DE5"/>
    <w:rsid w:val="00383D09"/>
    <w:rsid w:val="00391CA9"/>
    <w:rsid w:val="003932F1"/>
    <w:rsid w:val="00396835"/>
    <w:rsid w:val="003A01CD"/>
    <w:rsid w:val="003B0119"/>
    <w:rsid w:val="003B358F"/>
    <w:rsid w:val="003C05D8"/>
    <w:rsid w:val="003C06DE"/>
    <w:rsid w:val="003C08EB"/>
    <w:rsid w:val="003C13F4"/>
    <w:rsid w:val="003E33E5"/>
    <w:rsid w:val="003F5117"/>
    <w:rsid w:val="003F7449"/>
    <w:rsid w:val="00401619"/>
    <w:rsid w:val="00402933"/>
    <w:rsid w:val="00402E75"/>
    <w:rsid w:val="00403BCF"/>
    <w:rsid w:val="0040669E"/>
    <w:rsid w:val="00407818"/>
    <w:rsid w:val="00412D29"/>
    <w:rsid w:val="00414ACE"/>
    <w:rsid w:val="0041603C"/>
    <w:rsid w:val="0042058E"/>
    <w:rsid w:val="00425808"/>
    <w:rsid w:val="00430155"/>
    <w:rsid w:val="00430934"/>
    <w:rsid w:val="00432550"/>
    <w:rsid w:val="0043279A"/>
    <w:rsid w:val="00434FC5"/>
    <w:rsid w:val="0044649B"/>
    <w:rsid w:val="0045370E"/>
    <w:rsid w:val="0046188C"/>
    <w:rsid w:val="004669BB"/>
    <w:rsid w:val="00473524"/>
    <w:rsid w:val="004830D1"/>
    <w:rsid w:val="0049314C"/>
    <w:rsid w:val="004A1B52"/>
    <w:rsid w:val="004A1F71"/>
    <w:rsid w:val="004A3369"/>
    <w:rsid w:val="004B3A97"/>
    <w:rsid w:val="004C0B36"/>
    <w:rsid w:val="004E07C5"/>
    <w:rsid w:val="004E2A73"/>
    <w:rsid w:val="004E5182"/>
    <w:rsid w:val="004E6B8D"/>
    <w:rsid w:val="004F1989"/>
    <w:rsid w:val="004F4AFB"/>
    <w:rsid w:val="004F5DED"/>
    <w:rsid w:val="00500EEF"/>
    <w:rsid w:val="0050724B"/>
    <w:rsid w:val="00511019"/>
    <w:rsid w:val="0051697A"/>
    <w:rsid w:val="005179D3"/>
    <w:rsid w:val="00517A04"/>
    <w:rsid w:val="0052065D"/>
    <w:rsid w:val="00521F3D"/>
    <w:rsid w:val="0052244E"/>
    <w:rsid w:val="00526230"/>
    <w:rsid w:val="00532D62"/>
    <w:rsid w:val="005357A6"/>
    <w:rsid w:val="00541485"/>
    <w:rsid w:val="00541E1A"/>
    <w:rsid w:val="0054497C"/>
    <w:rsid w:val="00550D54"/>
    <w:rsid w:val="00552396"/>
    <w:rsid w:val="0055246F"/>
    <w:rsid w:val="00555D75"/>
    <w:rsid w:val="00555EE3"/>
    <w:rsid w:val="005560AE"/>
    <w:rsid w:val="0056050F"/>
    <w:rsid w:val="00560DCF"/>
    <w:rsid w:val="00567351"/>
    <w:rsid w:val="00567FAD"/>
    <w:rsid w:val="00572087"/>
    <w:rsid w:val="005733C8"/>
    <w:rsid w:val="005770B4"/>
    <w:rsid w:val="00586531"/>
    <w:rsid w:val="0058737A"/>
    <w:rsid w:val="005924FB"/>
    <w:rsid w:val="0059607A"/>
    <w:rsid w:val="005A7C61"/>
    <w:rsid w:val="005B314F"/>
    <w:rsid w:val="005B76BD"/>
    <w:rsid w:val="005C1504"/>
    <w:rsid w:val="005C48A6"/>
    <w:rsid w:val="005D67D7"/>
    <w:rsid w:val="005D73D4"/>
    <w:rsid w:val="005E1E4A"/>
    <w:rsid w:val="005E5052"/>
    <w:rsid w:val="005E5C2B"/>
    <w:rsid w:val="005F0F3E"/>
    <w:rsid w:val="005F2B38"/>
    <w:rsid w:val="005F6ED3"/>
    <w:rsid w:val="00601662"/>
    <w:rsid w:val="00614F86"/>
    <w:rsid w:val="00617A42"/>
    <w:rsid w:val="00621857"/>
    <w:rsid w:val="00640756"/>
    <w:rsid w:val="00641B8B"/>
    <w:rsid w:val="00641DC3"/>
    <w:rsid w:val="00643285"/>
    <w:rsid w:val="00644F86"/>
    <w:rsid w:val="00661AD6"/>
    <w:rsid w:val="00663295"/>
    <w:rsid w:val="00674018"/>
    <w:rsid w:val="00677939"/>
    <w:rsid w:val="00681F3C"/>
    <w:rsid w:val="00682A3A"/>
    <w:rsid w:val="00683708"/>
    <w:rsid w:val="00683948"/>
    <w:rsid w:val="00683AD4"/>
    <w:rsid w:val="00685600"/>
    <w:rsid w:val="0068665E"/>
    <w:rsid w:val="00692C2D"/>
    <w:rsid w:val="006A0213"/>
    <w:rsid w:val="006A183D"/>
    <w:rsid w:val="006A1BF8"/>
    <w:rsid w:val="006A45E8"/>
    <w:rsid w:val="006A521C"/>
    <w:rsid w:val="006A524D"/>
    <w:rsid w:val="006B1E4B"/>
    <w:rsid w:val="006B4503"/>
    <w:rsid w:val="006B57A2"/>
    <w:rsid w:val="006D3629"/>
    <w:rsid w:val="006D5309"/>
    <w:rsid w:val="006D5E29"/>
    <w:rsid w:val="006E17F1"/>
    <w:rsid w:val="006E19BE"/>
    <w:rsid w:val="006E5E3B"/>
    <w:rsid w:val="00701D02"/>
    <w:rsid w:val="007115B4"/>
    <w:rsid w:val="0071292B"/>
    <w:rsid w:val="00715A00"/>
    <w:rsid w:val="00716F53"/>
    <w:rsid w:val="007214EB"/>
    <w:rsid w:val="00722B27"/>
    <w:rsid w:val="00725B34"/>
    <w:rsid w:val="00733C67"/>
    <w:rsid w:val="0074056E"/>
    <w:rsid w:val="007417F6"/>
    <w:rsid w:val="00743512"/>
    <w:rsid w:val="00746D47"/>
    <w:rsid w:val="00753B8E"/>
    <w:rsid w:val="00756292"/>
    <w:rsid w:val="0075672F"/>
    <w:rsid w:val="00770017"/>
    <w:rsid w:val="00773269"/>
    <w:rsid w:val="00777DB4"/>
    <w:rsid w:val="0078144A"/>
    <w:rsid w:val="007A4DA1"/>
    <w:rsid w:val="007A5CC9"/>
    <w:rsid w:val="007A72C7"/>
    <w:rsid w:val="007B7F66"/>
    <w:rsid w:val="007C180C"/>
    <w:rsid w:val="007C3BFC"/>
    <w:rsid w:val="007C471B"/>
    <w:rsid w:val="007D2A2F"/>
    <w:rsid w:val="007D416F"/>
    <w:rsid w:val="007D42F4"/>
    <w:rsid w:val="007D48D1"/>
    <w:rsid w:val="007D6554"/>
    <w:rsid w:val="007E0F0F"/>
    <w:rsid w:val="007E11A6"/>
    <w:rsid w:val="007E20F3"/>
    <w:rsid w:val="007E4B8F"/>
    <w:rsid w:val="007E5666"/>
    <w:rsid w:val="007F319D"/>
    <w:rsid w:val="007F3614"/>
    <w:rsid w:val="007F5BC4"/>
    <w:rsid w:val="00800361"/>
    <w:rsid w:val="00810BE3"/>
    <w:rsid w:val="00810FF8"/>
    <w:rsid w:val="00813819"/>
    <w:rsid w:val="00820A9D"/>
    <w:rsid w:val="00821A1D"/>
    <w:rsid w:val="00821DE8"/>
    <w:rsid w:val="008308CC"/>
    <w:rsid w:val="00834C03"/>
    <w:rsid w:val="008355CA"/>
    <w:rsid w:val="00846346"/>
    <w:rsid w:val="00847B46"/>
    <w:rsid w:val="0085010A"/>
    <w:rsid w:val="00855ADE"/>
    <w:rsid w:val="00857B61"/>
    <w:rsid w:val="008628A5"/>
    <w:rsid w:val="00862DB7"/>
    <w:rsid w:val="00866470"/>
    <w:rsid w:val="0086719B"/>
    <w:rsid w:val="00867C3E"/>
    <w:rsid w:val="008730B1"/>
    <w:rsid w:val="00873E90"/>
    <w:rsid w:val="00876C35"/>
    <w:rsid w:val="0088403B"/>
    <w:rsid w:val="008A27BE"/>
    <w:rsid w:val="008A55E7"/>
    <w:rsid w:val="008A640D"/>
    <w:rsid w:val="008A6B8E"/>
    <w:rsid w:val="008B55A4"/>
    <w:rsid w:val="008C1388"/>
    <w:rsid w:val="008C1995"/>
    <w:rsid w:val="008C383F"/>
    <w:rsid w:val="008C6E2B"/>
    <w:rsid w:val="008D2474"/>
    <w:rsid w:val="008D4CDC"/>
    <w:rsid w:val="008D77C9"/>
    <w:rsid w:val="008F3323"/>
    <w:rsid w:val="008F3E41"/>
    <w:rsid w:val="00920A9C"/>
    <w:rsid w:val="00924311"/>
    <w:rsid w:val="009317C7"/>
    <w:rsid w:val="009322F1"/>
    <w:rsid w:val="009352F9"/>
    <w:rsid w:val="00944039"/>
    <w:rsid w:val="009462A2"/>
    <w:rsid w:val="00950E85"/>
    <w:rsid w:val="00952E08"/>
    <w:rsid w:val="00955C0C"/>
    <w:rsid w:val="0095640E"/>
    <w:rsid w:val="0095726C"/>
    <w:rsid w:val="00961104"/>
    <w:rsid w:val="00976021"/>
    <w:rsid w:val="009800BC"/>
    <w:rsid w:val="00981DD5"/>
    <w:rsid w:val="00991D9C"/>
    <w:rsid w:val="00992646"/>
    <w:rsid w:val="00993B8D"/>
    <w:rsid w:val="00996368"/>
    <w:rsid w:val="009B1A29"/>
    <w:rsid w:val="009B6122"/>
    <w:rsid w:val="009B7FF4"/>
    <w:rsid w:val="009C0E1F"/>
    <w:rsid w:val="009C111B"/>
    <w:rsid w:val="009C473A"/>
    <w:rsid w:val="009C67F3"/>
    <w:rsid w:val="009D292A"/>
    <w:rsid w:val="009D59AD"/>
    <w:rsid w:val="009D6C2F"/>
    <w:rsid w:val="009E4854"/>
    <w:rsid w:val="009E4FE1"/>
    <w:rsid w:val="009F1C09"/>
    <w:rsid w:val="009F4036"/>
    <w:rsid w:val="009F4FFD"/>
    <w:rsid w:val="009F50B9"/>
    <w:rsid w:val="009F58EC"/>
    <w:rsid w:val="00A01849"/>
    <w:rsid w:val="00A04867"/>
    <w:rsid w:val="00A069B8"/>
    <w:rsid w:val="00A126D6"/>
    <w:rsid w:val="00A16ED1"/>
    <w:rsid w:val="00A33EB5"/>
    <w:rsid w:val="00A37313"/>
    <w:rsid w:val="00A42274"/>
    <w:rsid w:val="00A4227F"/>
    <w:rsid w:val="00A46B82"/>
    <w:rsid w:val="00A511A8"/>
    <w:rsid w:val="00A513E9"/>
    <w:rsid w:val="00A5233C"/>
    <w:rsid w:val="00A5716F"/>
    <w:rsid w:val="00A64015"/>
    <w:rsid w:val="00A70818"/>
    <w:rsid w:val="00A7505D"/>
    <w:rsid w:val="00A8390D"/>
    <w:rsid w:val="00A919EE"/>
    <w:rsid w:val="00A92391"/>
    <w:rsid w:val="00A955B3"/>
    <w:rsid w:val="00AA0CE6"/>
    <w:rsid w:val="00AA1F42"/>
    <w:rsid w:val="00AB3F4A"/>
    <w:rsid w:val="00AB432F"/>
    <w:rsid w:val="00AB4C8F"/>
    <w:rsid w:val="00AC06A0"/>
    <w:rsid w:val="00AC2740"/>
    <w:rsid w:val="00AC508C"/>
    <w:rsid w:val="00AE2E3E"/>
    <w:rsid w:val="00AE312C"/>
    <w:rsid w:val="00AE58B3"/>
    <w:rsid w:val="00AE7A35"/>
    <w:rsid w:val="00AF5770"/>
    <w:rsid w:val="00B0057A"/>
    <w:rsid w:val="00B0341F"/>
    <w:rsid w:val="00B043C7"/>
    <w:rsid w:val="00B048BE"/>
    <w:rsid w:val="00B049C0"/>
    <w:rsid w:val="00B0688C"/>
    <w:rsid w:val="00B12A07"/>
    <w:rsid w:val="00B149A9"/>
    <w:rsid w:val="00B203B8"/>
    <w:rsid w:val="00B25B7E"/>
    <w:rsid w:val="00B3082A"/>
    <w:rsid w:val="00B353DE"/>
    <w:rsid w:val="00B4440B"/>
    <w:rsid w:val="00B632A7"/>
    <w:rsid w:val="00B64890"/>
    <w:rsid w:val="00B6793B"/>
    <w:rsid w:val="00B72EA2"/>
    <w:rsid w:val="00B7543C"/>
    <w:rsid w:val="00B755B5"/>
    <w:rsid w:val="00B757B7"/>
    <w:rsid w:val="00B76F98"/>
    <w:rsid w:val="00B803E2"/>
    <w:rsid w:val="00B869FD"/>
    <w:rsid w:val="00B87C27"/>
    <w:rsid w:val="00B9230C"/>
    <w:rsid w:val="00B96948"/>
    <w:rsid w:val="00BA5F8F"/>
    <w:rsid w:val="00BB3851"/>
    <w:rsid w:val="00BB69AC"/>
    <w:rsid w:val="00BC092E"/>
    <w:rsid w:val="00BC559A"/>
    <w:rsid w:val="00BC579B"/>
    <w:rsid w:val="00BC77E8"/>
    <w:rsid w:val="00BD0B45"/>
    <w:rsid w:val="00BD3E60"/>
    <w:rsid w:val="00BE119B"/>
    <w:rsid w:val="00BE67A3"/>
    <w:rsid w:val="00BF06C8"/>
    <w:rsid w:val="00BF1123"/>
    <w:rsid w:val="00BF3021"/>
    <w:rsid w:val="00C02503"/>
    <w:rsid w:val="00C04A52"/>
    <w:rsid w:val="00C05B81"/>
    <w:rsid w:val="00C134DE"/>
    <w:rsid w:val="00C21CCF"/>
    <w:rsid w:val="00C24398"/>
    <w:rsid w:val="00C35C4F"/>
    <w:rsid w:val="00C37D46"/>
    <w:rsid w:val="00C5015F"/>
    <w:rsid w:val="00C50346"/>
    <w:rsid w:val="00C50B52"/>
    <w:rsid w:val="00C6316C"/>
    <w:rsid w:val="00C6593A"/>
    <w:rsid w:val="00C679BA"/>
    <w:rsid w:val="00C72881"/>
    <w:rsid w:val="00C836F2"/>
    <w:rsid w:val="00C8775F"/>
    <w:rsid w:val="00C95D99"/>
    <w:rsid w:val="00CA0207"/>
    <w:rsid w:val="00CA1EB5"/>
    <w:rsid w:val="00CA7466"/>
    <w:rsid w:val="00CA797B"/>
    <w:rsid w:val="00CB2C7B"/>
    <w:rsid w:val="00CB4854"/>
    <w:rsid w:val="00CB6351"/>
    <w:rsid w:val="00CC1477"/>
    <w:rsid w:val="00CD242D"/>
    <w:rsid w:val="00CD4F6A"/>
    <w:rsid w:val="00CD66BC"/>
    <w:rsid w:val="00CE455D"/>
    <w:rsid w:val="00CF000F"/>
    <w:rsid w:val="00D00755"/>
    <w:rsid w:val="00D00BC7"/>
    <w:rsid w:val="00D05C47"/>
    <w:rsid w:val="00D2199C"/>
    <w:rsid w:val="00D23118"/>
    <w:rsid w:val="00D25C63"/>
    <w:rsid w:val="00D25E8F"/>
    <w:rsid w:val="00D30CA6"/>
    <w:rsid w:val="00D352C4"/>
    <w:rsid w:val="00D415CD"/>
    <w:rsid w:val="00D436BD"/>
    <w:rsid w:val="00D50876"/>
    <w:rsid w:val="00D50CBD"/>
    <w:rsid w:val="00D528B2"/>
    <w:rsid w:val="00D544A4"/>
    <w:rsid w:val="00D5450F"/>
    <w:rsid w:val="00D55FC0"/>
    <w:rsid w:val="00D57461"/>
    <w:rsid w:val="00D63FBB"/>
    <w:rsid w:val="00D66494"/>
    <w:rsid w:val="00D761B0"/>
    <w:rsid w:val="00D77BD6"/>
    <w:rsid w:val="00D814AE"/>
    <w:rsid w:val="00D81DBA"/>
    <w:rsid w:val="00D83CB7"/>
    <w:rsid w:val="00D84FEC"/>
    <w:rsid w:val="00D91F44"/>
    <w:rsid w:val="00D93026"/>
    <w:rsid w:val="00D95996"/>
    <w:rsid w:val="00DA5328"/>
    <w:rsid w:val="00DA5B61"/>
    <w:rsid w:val="00DB14D0"/>
    <w:rsid w:val="00DB1990"/>
    <w:rsid w:val="00DB5DBF"/>
    <w:rsid w:val="00DC3C8C"/>
    <w:rsid w:val="00DC4D0F"/>
    <w:rsid w:val="00DD6178"/>
    <w:rsid w:val="00DD6E2F"/>
    <w:rsid w:val="00DE0FFC"/>
    <w:rsid w:val="00DE554B"/>
    <w:rsid w:val="00DE6DE9"/>
    <w:rsid w:val="00DF29B7"/>
    <w:rsid w:val="00DF3ADC"/>
    <w:rsid w:val="00E03E1F"/>
    <w:rsid w:val="00E04ED5"/>
    <w:rsid w:val="00E10A32"/>
    <w:rsid w:val="00E12AA7"/>
    <w:rsid w:val="00E21155"/>
    <w:rsid w:val="00E26273"/>
    <w:rsid w:val="00E273B6"/>
    <w:rsid w:val="00E349AF"/>
    <w:rsid w:val="00E36455"/>
    <w:rsid w:val="00E510C2"/>
    <w:rsid w:val="00E54F2A"/>
    <w:rsid w:val="00E61B57"/>
    <w:rsid w:val="00E630A1"/>
    <w:rsid w:val="00E70625"/>
    <w:rsid w:val="00E75A28"/>
    <w:rsid w:val="00E76CF0"/>
    <w:rsid w:val="00E76FD8"/>
    <w:rsid w:val="00E81B02"/>
    <w:rsid w:val="00E82CB4"/>
    <w:rsid w:val="00E860A5"/>
    <w:rsid w:val="00E9594A"/>
    <w:rsid w:val="00EA24D2"/>
    <w:rsid w:val="00EB562D"/>
    <w:rsid w:val="00EB66A9"/>
    <w:rsid w:val="00EC1F27"/>
    <w:rsid w:val="00EC3DB7"/>
    <w:rsid w:val="00EC3F6D"/>
    <w:rsid w:val="00ED6BE5"/>
    <w:rsid w:val="00ED7874"/>
    <w:rsid w:val="00EE18AF"/>
    <w:rsid w:val="00EE6866"/>
    <w:rsid w:val="00EF2A39"/>
    <w:rsid w:val="00EF2C10"/>
    <w:rsid w:val="00EF2E2E"/>
    <w:rsid w:val="00EF4743"/>
    <w:rsid w:val="00EF6723"/>
    <w:rsid w:val="00F009B7"/>
    <w:rsid w:val="00F036D2"/>
    <w:rsid w:val="00F0454E"/>
    <w:rsid w:val="00F058F9"/>
    <w:rsid w:val="00F06A1A"/>
    <w:rsid w:val="00F15EAF"/>
    <w:rsid w:val="00F215C0"/>
    <w:rsid w:val="00F23115"/>
    <w:rsid w:val="00F318C1"/>
    <w:rsid w:val="00F32413"/>
    <w:rsid w:val="00F32955"/>
    <w:rsid w:val="00F34C4E"/>
    <w:rsid w:val="00F3702B"/>
    <w:rsid w:val="00F40695"/>
    <w:rsid w:val="00F44053"/>
    <w:rsid w:val="00F4610F"/>
    <w:rsid w:val="00F467ED"/>
    <w:rsid w:val="00F46A23"/>
    <w:rsid w:val="00F50FC0"/>
    <w:rsid w:val="00F57F88"/>
    <w:rsid w:val="00F614FA"/>
    <w:rsid w:val="00F624FD"/>
    <w:rsid w:val="00F638F1"/>
    <w:rsid w:val="00F711CA"/>
    <w:rsid w:val="00F75FC4"/>
    <w:rsid w:val="00F77CDD"/>
    <w:rsid w:val="00F94926"/>
    <w:rsid w:val="00F94AC6"/>
    <w:rsid w:val="00FA101E"/>
    <w:rsid w:val="00FA1666"/>
    <w:rsid w:val="00FB06EE"/>
    <w:rsid w:val="00FB5FD5"/>
    <w:rsid w:val="00FC1BC0"/>
    <w:rsid w:val="00FC3668"/>
    <w:rsid w:val="00FC5813"/>
    <w:rsid w:val="00FD005C"/>
    <w:rsid w:val="00FD0BD0"/>
    <w:rsid w:val="00FD19D3"/>
    <w:rsid w:val="00FD64E4"/>
    <w:rsid w:val="00FD6DEA"/>
    <w:rsid w:val="00FE1C67"/>
    <w:rsid w:val="00FE338B"/>
    <w:rsid w:val="00FE5168"/>
    <w:rsid w:val="00FE55D7"/>
    <w:rsid w:val="00FF0ADD"/>
    <w:rsid w:val="00FF4554"/>
    <w:rsid w:val="00FF4850"/>
    <w:rsid w:val="00FF5031"/>
    <w:rsid w:val="3A0D6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Balloon Text"/>
    <w:basedOn w:val="1"/>
    <w:link w:val="16"/>
    <w:autoRedefine/>
    <w:semiHidden/>
    <w:unhideWhenUsed/>
    <w:uiPriority w:val="99"/>
    <w:rPr>
      <w:sz w:val="18"/>
      <w:szCs w:val="18"/>
    </w:rPr>
  </w:style>
  <w:style w:type="paragraph" w:styleId="3">
    <w:name w:val="footer"/>
    <w:basedOn w:val="1"/>
    <w:link w:val="10"/>
    <w:unhideWhenUsed/>
    <w:uiPriority w:val="99"/>
    <w:pPr>
      <w:tabs>
        <w:tab w:val="center" w:pos="4153"/>
        <w:tab w:val="right" w:pos="8306"/>
      </w:tabs>
      <w:snapToGrid w:val="0"/>
      <w:jc w:val="left"/>
    </w:pPr>
    <w:rPr>
      <w:sz w:val="18"/>
      <w:szCs w:val="18"/>
    </w:rPr>
  </w:style>
  <w:style w:type="paragraph" w:styleId="4">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character" w:styleId="7">
    <w:name w:val="line number"/>
    <w:basedOn w:val="6"/>
    <w:autoRedefine/>
    <w:semiHidden/>
    <w:unhideWhenUsed/>
    <w:uiPriority w:val="99"/>
  </w:style>
  <w:style w:type="character" w:styleId="8">
    <w:name w:val="Hyperlink"/>
    <w:basedOn w:val="6"/>
    <w:unhideWhenUsed/>
    <w:uiPriority w:val="99"/>
    <w:rPr>
      <w:color w:val="0000FF" w:themeColor="hyperlink"/>
      <w:u w:val="single"/>
      <w14:textFill>
        <w14:solidFill>
          <w14:schemeClr w14:val="hlink"/>
        </w14:solidFill>
      </w14:textFill>
    </w:rPr>
  </w:style>
  <w:style w:type="character" w:customStyle="1" w:styleId="9">
    <w:name w:val="页眉 Char"/>
    <w:basedOn w:val="6"/>
    <w:link w:val="4"/>
    <w:uiPriority w:val="99"/>
    <w:rPr>
      <w:sz w:val="18"/>
      <w:szCs w:val="18"/>
    </w:rPr>
  </w:style>
  <w:style w:type="character" w:customStyle="1" w:styleId="10">
    <w:name w:val="页脚 Char"/>
    <w:basedOn w:val="6"/>
    <w:link w:val="3"/>
    <w:autoRedefine/>
    <w:qFormat/>
    <w:uiPriority w:val="99"/>
    <w:rPr>
      <w:sz w:val="18"/>
      <w:szCs w:val="18"/>
    </w:rPr>
  </w:style>
  <w:style w:type="paragraph" w:customStyle="1" w:styleId="11">
    <w:name w:val="EndNote Bibliography Title"/>
    <w:basedOn w:val="1"/>
    <w:link w:val="12"/>
    <w:autoRedefine/>
    <w:qFormat/>
    <w:uiPriority w:val="0"/>
    <w:pPr>
      <w:jc w:val="center"/>
    </w:pPr>
    <w:rPr>
      <w:rFonts w:ascii="Calibri" w:hAnsi="Calibri"/>
      <w:sz w:val="20"/>
    </w:rPr>
  </w:style>
  <w:style w:type="character" w:customStyle="1" w:styleId="12">
    <w:name w:val="EndNote Bibliography Title Char"/>
    <w:basedOn w:val="6"/>
    <w:link w:val="11"/>
    <w:uiPriority w:val="0"/>
    <w:rPr>
      <w:rFonts w:ascii="Calibri" w:hAnsi="Calibri"/>
      <w:sz w:val="20"/>
    </w:rPr>
  </w:style>
  <w:style w:type="paragraph" w:customStyle="1" w:styleId="13">
    <w:name w:val="EndNote Bibliography"/>
    <w:basedOn w:val="1"/>
    <w:link w:val="14"/>
    <w:uiPriority w:val="0"/>
    <w:rPr>
      <w:rFonts w:ascii="Calibri" w:hAnsi="Calibri"/>
      <w:sz w:val="20"/>
    </w:rPr>
  </w:style>
  <w:style w:type="character" w:customStyle="1" w:styleId="14">
    <w:name w:val="EndNote Bibliography Char"/>
    <w:basedOn w:val="6"/>
    <w:link w:val="13"/>
    <w:uiPriority w:val="0"/>
    <w:rPr>
      <w:rFonts w:ascii="Calibri" w:hAnsi="Calibri"/>
      <w:sz w:val="20"/>
    </w:rPr>
  </w:style>
  <w:style w:type="paragraph" w:customStyle="1" w:styleId="15">
    <w:name w:val="MDPI_4.1_table_caption"/>
    <w:qFormat/>
    <w:uiPriority w:val="0"/>
    <w:pPr>
      <w:adjustRightInd w:val="0"/>
      <w:snapToGrid w:val="0"/>
      <w:spacing w:before="240" w:after="120" w:line="228" w:lineRule="auto"/>
      <w:ind w:left="2608"/>
      <w:jc w:val="both"/>
    </w:pPr>
    <w:rPr>
      <w:rFonts w:ascii="Palatino Linotype" w:hAnsi="Palatino Linotype" w:eastAsia="Times New Roman" w:cs="Cordia New"/>
      <w:color w:val="000000"/>
      <w:kern w:val="0"/>
      <w:sz w:val="18"/>
      <w:szCs w:val="22"/>
      <w:lang w:val="en-US" w:eastAsia="de-DE" w:bidi="en-US"/>
    </w:rPr>
  </w:style>
  <w:style w:type="character" w:customStyle="1" w:styleId="16">
    <w:name w:val="批注框文本 Char"/>
    <w:basedOn w:val="6"/>
    <w:link w:val="2"/>
    <w:semiHidden/>
    <w:uiPriority w:val="99"/>
    <w:rPr>
      <w:sz w:val="18"/>
      <w:szCs w:val="18"/>
    </w:rPr>
  </w:style>
  <w:style w:type="paragraph" w:customStyle="1" w:styleId="17">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kern w:val="0"/>
      <w:sz w:val="20"/>
      <w:szCs w:val="22"/>
      <w:lang w:val="en-US" w:eastAsia="de-DE" w:bidi="en-US"/>
    </w:rPr>
  </w:style>
  <w:style w:type="paragraph" w:customStyle="1" w:styleId="18">
    <w:name w:val="MDPI_5.1_figure_caption"/>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kern w:val="0"/>
      <w:sz w:val="18"/>
      <w:szCs w:val="20"/>
      <w:lang w:val="en-US" w:eastAsia="de-DE" w:bidi="en-US"/>
    </w:rPr>
  </w:style>
  <w:style w:type="paragraph" w:customStyle="1" w:styleId="19">
    <w:name w:val="MDPI_5.2_figure"/>
    <w:qFormat/>
    <w:uiPriority w:val="0"/>
    <w:pPr>
      <w:adjustRightInd w:val="0"/>
      <w:snapToGrid w:val="0"/>
      <w:spacing w:before="240" w:after="120"/>
      <w:jc w:val="center"/>
    </w:pPr>
    <w:rPr>
      <w:rFonts w:ascii="Palatino Linotype" w:hAnsi="Palatino Linotype" w:eastAsia="Times New Roman" w:cs="Times New Roman"/>
      <w:snapToGrid w:val="0"/>
      <w:color w:val="000000"/>
      <w:kern w:val="0"/>
      <w:sz w:val="20"/>
      <w:szCs w:val="20"/>
      <w:lang w:val="en-US" w:eastAsia="de-DE" w:bidi="en-US"/>
    </w:rPr>
  </w:style>
  <w:style w:type="paragraph" w:customStyle="1" w:styleId="20">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kern w:val="0"/>
      <w:sz w:val="20"/>
      <w:szCs w:val="20"/>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2</Pages>
  <Words>1731</Words>
  <Characters>9868</Characters>
  <Lines>82</Lines>
  <Paragraphs>23</Paragraphs>
  <TotalTime>32</TotalTime>
  <ScaleCrop>false</ScaleCrop>
  <LinksUpToDate>false</LinksUpToDate>
  <CharactersWithSpaces>1157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11:22:00Z</dcterms:created>
  <dc:creator>AutoBVT</dc:creator>
  <cp:lastModifiedBy>爱吃红豆冰的海棠</cp:lastModifiedBy>
  <dcterms:modified xsi:type="dcterms:W3CDTF">2024-01-02T08:18:0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161D7473E22740B5B18EFBE225734615_13</vt:lpwstr>
  </property>
</Properties>
</file>